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Additional file 1. Pareto charts of the cost categorie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a. Belgian patients</w:t>
        <w:tab/>
        <w:tab/>
        <w:tab/>
        <w:tab/>
        <w:tab/>
        <w:tab/>
        <w:tab/>
        <w:tab/>
        <w:t>b. Dutch patient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785225" cy="4389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225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ediumGrid2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MediumGrid2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CU = Intensive Care Unit, RRT = renal replacement therapy</w:t>
      </w:r>
    </w:p>
    <w:p>
      <w:pPr>
        <w:pStyle w:val="MediumGrid2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continuous lines reflect the cumulative total costs.</w:t>
      </w:r>
    </w:p>
    <w:p>
      <w:pPr>
        <w:pStyle w:val="Normal"/>
        <w:spacing w:lineRule="auto" w:line="256" w:before="0" w:after="160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character" w:styleId="StrongEmphasis">
    <w:name w:val="Strong"/>
    <w:qFormat/>
    <w:rPr>
      <w:b/>
      <w:bCs/>
    </w:rPr>
  </w:style>
  <w:style w:type="character" w:styleId="Label6">
    <w:name w:val="label6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  <w:lang w:val="nl-NL" w:eastAsia="ko-KR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  <w:lang w:val="nl-NL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0" w:after="240"/>
    </w:pPr>
    <w:rPr>
      <w:rFonts w:eastAsia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17:48:00Z</dcterms:created>
  <dc:creator>Esther van Puffelen</dc:creator>
  <dc:description/>
  <cp:keywords/>
  <dc:language>en-US</dc:language>
  <cp:lastModifiedBy>E. van Puffelen</cp:lastModifiedBy>
  <dcterms:modified xsi:type="dcterms:W3CDTF">2017-11-27T15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